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E18" w:rsidRPr="0018309C" w:rsidRDefault="009F1E18" w:rsidP="006A7A87">
      <w:pPr>
        <w:spacing w:line="240" w:lineRule="auto"/>
        <w:jc w:val="both"/>
      </w:pPr>
      <w:r w:rsidRPr="0018309C">
        <w:rPr>
          <w:b/>
        </w:rPr>
        <w:t xml:space="preserve">Table </w:t>
      </w:r>
      <w:r>
        <w:rPr>
          <w:b/>
        </w:rPr>
        <w:t>S</w:t>
      </w:r>
      <w:r w:rsidR="00BE7274">
        <w:rPr>
          <w:b/>
        </w:rPr>
        <w:t>2</w:t>
      </w:r>
      <w:r w:rsidRPr="0018309C">
        <w:rPr>
          <w:b/>
        </w:rPr>
        <w:t xml:space="preserve">. </w:t>
      </w:r>
      <w:r>
        <w:rPr>
          <w:b/>
        </w:rPr>
        <w:t xml:space="preserve">SNPs associated with allele-specific expression of </w:t>
      </w:r>
      <w:r w:rsidR="00BE7274">
        <w:rPr>
          <w:b/>
        </w:rPr>
        <w:t>Refseq protein coding genes</w:t>
      </w:r>
      <w:r>
        <w:rPr>
          <w:b/>
        </w:rPr>
        <w:t xml:space="preserve"> </w:t>
      </w:r>
      <w:r w:rsidRPr="0018309C">
        <w:rPr>
          <w:b/>
        </w:rPr>
        <w:t xml:space="preserve">with published </w:t>
      </w:r>
      <w:r>
        <w:rPr>
          <w:b/>
        </w:rPr>
        <w:t>trait- or disease-</w:t>
      </w:r>
      <w:r w:rsidRPr="0018309C">
        <w:rPr>
          <w:b/>
        </w:rPr>
        <w:t>associations</w:t>
      </w:r>
      <w:r>
        <w:rPr>
          <w:b/>
        </w:rPr>
        <w:t xml:space="preserve"> from genome-wide association studies</w:t>
      </w:r>
      <w:r w:rsidRPr="0018309C">
        <w:rPr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758"/>
        <w:gridCol w:w="851"/>
        <w:gridCol w:w="709"/>
        <w:gridCol w:w="1134"/>
        <w:gridCol w:w="708"/>
        <w:gridCol w:w="1134"/>
        <w:gridCol w:w="2134"/>
        <w:gridCol w:w="758"/>
      </w:tblGrid>
      <w:tr w:rsidR="00BE7274" w:rsidRPr="00524232" w:rsidTr="00C01861">
        <w:trPr>
          <w:gridAfter w:val="1"/>
          <w:wAfter w:w="758" w:type="dxa"/>
        </w:trPr>
        <w:tc>
          <w:tcPr>
            <w:tcW w:w="1758" w:type="dxa"/>
          </w:tcPr>
          <w:p w:rsidR="00BE7274" w:rsidRPr="00524232" w:rsidRDefault="00BE7274" w:rsidP="006A7A87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4"/>
          </w:tcPr>
          <w:p w:rsidR="00BE7274" w:rsidRPr="00524232" w:rsidRDefault="00BE7274" w:rsidP="006A7A87">
            <w:pPr>
              <w:rPr>
                <w:b/>
                <w:sz w:val="20"/>
                <w:szCs w:val="20"/>
              </w:rPr>
            </w:pPr>
            <w:r w:rsidRPr="00524232">
              <w:rPr>
                <w:b/>
                <w:sz w:val="20"/>
                <w:szCs w:val="20"/>
              </w:rPr>
              <w:t>ASE</w:t>
            </w:r>
          </w:p>
        </w:tc>
        <w:tc>
          <w:tcPr>
            <w:tcW w:w="3268" w:type="dxa"/>
            <w:gridSpan w:val="2"/>
          </w:tcPr>
          <w:p w:rsidR="00BE7274" w:rsidRPr="00524232" w:rsidRDefault="00BE7274" w:rsidP="006A7A87">
            <w:pPr>
              <w:rPr>
                <w:b/>
                <w:sz w:val="20"/>
                <w:szCs w:val="20"/>
              </w:rPr>
            </w:pPr>
            <w:r w:rsidRPr="00524232">
              <w:rPr>
                <w:b/>
                <w:sz w:val="20"/>
                <w:szCs w:val="20"/>
              </w:rPr>
              <w:t>GWAS</w:t>
            </w:r>
          </w:p>
        </w:tc>
      </w:tr>
      <w:tr w:rsidR="00C01861" w:rsidRPr="00524232" w:rsidTr="00C01861">
        <w:tc>
          <w:tcPr>
            <w:tcW w:w="1758" w:type="dxa"/>
          </w:tcPr>
          <w:p w:rsidR="00BE7274" w:rsidRPr="00524232" w:rsidRDefault="00BE7274" w:rsidP="006A7A87">
            <w:pPr>
              <w:rPr>
                <w:b/>
                <w:sz w:val="20"/>
                <w:szCs w:val="20"/>
              </w:rPr>
            </w:pPr>
            <w:r w:rsidRPr="00524232">
              <w:rPr>
                <w:b/>
                <w:sz w:val="20"/>
                <w:szCs w:val="20"/>
              </w:rPr>
              <w:t>GWAS genes</w:t>
            </w:r>
          </w:p>
        </w:tc>
        <w:tc>
          <w:tcPr>
            <w:tcW w:w="851" w:type="dxa"/>
          </w:tcPr>
          <w:p w:rsidR="00BE7274" w:rsidRPr="00524232" w:rsidRDefault="00BE7274" w:rsidP="006A7A87">
            <w:pPr>
              <w:rPr>
                <w:b/>
                <w:sz w:val="20"/>
                <w:szCs w:val="20"/>
              </w:rPr>
            </w:pPr>
            <w:r w:rsidRPr="00524232">
              <w:rPr>
                <w:b/>
                <w:sz w:val="20"/>
                <w:szCs w:val="20"/>
              </w:rPr>
              <w:t xml:space="preserve">ASE </w:t>
            </w:r>
            <w:r w:rsidRPr="00524232">
              <w:rPr>
                <w:b/>
                <w:sz w:val="20"/>
                <w:szCs w:val="20"/>
              </w:rPr>
              <w:br/>
              <w:t>p-value</w:t>
            </w:r>
          </w:p>
        </w:tc>
        <w:tc>
          <w:tcPr>
            <w:tcW w:w="709" w:type="dxa"/>
          </w:tcPr>
          <w:p w:rsidR="00BE7274" w:rsidRPr="00524232" w:rsidRDefault="00BE7274" w:rsidP="006A7A87">
            <w:pPr>
              <w:rPr>
                <w:b/>
                <w:sz w:val="20"/>
                <w:szCs w:val="20"/>
                <w:vertAlign w:val="superscript"/>
              </w:rPr>
            </w:pPr>
            <w:r w:rsidRPr="00524232">
              <w:rPr>
                <w:b/>
                <w:sz w:val="20"/>
                <w:szCs w:val="20"/>
              </w:rPr>
              <w:t>Slope</w:t>
            </w:r>
            <w:r w:rsidRPr="00524232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BE7274" w:rsidRPr="00524232" w:rsidRDefault="00BE7274" w:rsidP="006A7A87">
            <w:pPr>
              <w:rPr>
                <w:b/>
                <w:sz w:val="20"/>
                <w:szCs w:val="20"/>
              </w:rPr>
            </w:pPr>
            <w:r w:rsidRPr="00524232">
              <w:rPr>
                <w:b/>
                <w:sz w:val="20"/>
                <w:szCs w:val="20"/>
              </w:rPr>
              <w:t>LD SNP</w:t>
            </w:r>
          </w:p>
        </w:tc>
        <w:tc>
          <w:tcPr>
            <w:tcW w:w="708" w:type="dxa"/>
          </w:tcPr>
          <w:p w:rsidR="00BE7274" w:rsidRPr="00524232" w:rsidRDefault="00BE7274" w:rsidP="006A7A87">
            <w:pPr>
              <w:rPr>
                <w:b/>
                <w:sz w:val="20"/>
                <w:szCs w:val="20"/>
              </w:rPr>
            </w:pPr>
            <w:r w:rsidRPr="00524232">
              <w:rPr>
                <w:b/>
                <w:sz w:val="20"/>
                <w:szCs w:val="20"/>
              </w:rPr>
              <w:t>LD</w:t>
            </w:r>
          </w:p>
        </w:tc>
        <w:tc>
          <w:tcPr>
            <w:tcW w:w="1134" w:type="dxa"/>
          </w:tcPr>
          <w:p w:rsidR="00BE7274" w:rsidRPr="00524232" w:rsidRDefault="00BE7274" w:rsidP="006A7A87">
            <w:pPr>
              <w:rPr>
                <w:b/>
                <w:sz w:val="20"/>
                <w:szCs w:val="20"/>
                <w:vertAlign w:val="superscript"/>
              </w:rPr>
            </w:pPr>
            <w:r w:rsidRPr="00524232">
              <w:rPr>
                <w:b/>
                <w:sz w:val="20"/>
                <w:szCs w:val="20"/>
              </w:rPr>
              <w:t>GWAS SNP</w:t>
            </w:r>
            <w:r w:rsidRPr="0052423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2" w:type="dxa"/>
            <w:gridSpan w:val="2"/>
          </w:tcPr>
          <w:p w:rsidR="00BE7274" w:rsidRPr="00524232" w:rsidRDefault="00BE7274" w:rsidP="006A7A87">
            <w:pPr>
              <w:rPr>
                <w:b/>
                <w:sz w:val="20"/>
                <w:szCs w:val="20"/>
                <w:vertAlign w:val="superscript"/>
              </w:rPr>
            </w:pPr>
            <w:r w:rsidRPr="00524232">
              <w:rPr>
                <w:b/>
                <w:sz w:val="20"/>
                <w:szCs w:val="20"/>
              </w:rPr>
              <w:t>Trait</w:t>
            </w:r>
            <w:r w:rsidRPr="00524232"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LEC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18E-9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46682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6E-7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51811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ehcet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BO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69E-6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4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343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flammatory biomarker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BO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69E-6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4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5715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ver enzym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SF1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53E-6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6383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SF1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53E-6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7810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epros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34E-6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0087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ehcet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TF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71E-6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3672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NPEP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11E-5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50752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5080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utyrylcholinesteras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P53INP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92E-5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9685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2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TC39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24E-5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7136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BO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66E-5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1216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HB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72E-5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4153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4153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ex hormone-binding globul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BO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0E-5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592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tein quantitative trait loci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NGPT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4E-5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88935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glycerid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IN3A, PTPN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7E-5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8670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BO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9E-5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876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-dimer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OCK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78E-4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6799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glycerid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9E-4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1889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EGR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4E-4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6895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EKHH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92E-4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79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RSF10A, LOC38964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7E-4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2780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ge-related macular degenera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P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76E-4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41244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C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8E-4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3882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4E-4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40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1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BKBP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18E-4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7046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nkylosing spondy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2A4, SLC22A5, IRF1, I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3E-4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52186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HI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94E-4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1548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ADS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52E-4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6693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X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63E-4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49179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12317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nal function-related traits (BUN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NAH1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68E-4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48764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myel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H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86E-4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87310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ain structur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RMDL3,ZPBP2M,GSDM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60E-4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0548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F7, ATP5G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9E-3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17063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PM1E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6E-3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3034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gnitive test performa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VKORC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0E-3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87145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arfarin maintenance do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RP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7E-3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797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onic lymphocytic leukem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DCY3, DNAJC2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99E-3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21750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5458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RMD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98E-3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7250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CTD7, RABGEF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8E-3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119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8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26393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ortic root siz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RK, FBXW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88E-3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9491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ain structur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VKORC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8E-3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92323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arfarin maintenance do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ZBTB3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6E-3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6393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ZBTB3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6E-3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401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34E-3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8697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CP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99E-3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7597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ortic root siz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05E-3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60067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ip geometr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RT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37E-3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17487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ZBTB3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3E-3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4000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KZF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1E-3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070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imary biliary cirrh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P2K5, LBXCOR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3E-3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4142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I1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18E-3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40506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emer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OB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7E-3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2043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2202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Vitiligo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IN3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63E-3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2818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udden cardiac arres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IF1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26E-3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58382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2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NB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55E-3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5077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udden cardiac arres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XN2,PTPN11,SH2B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4E-3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7462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tinal vascular calib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H2B3, ATXN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4E-3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5317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H2B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69E-3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8450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osinophil coun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CE1,NOC3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3E-3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552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sophageal cancer and gastric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LF1IP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51E-3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1303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awasaki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11orf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1E-3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453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SF15, TNFSF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6E-3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1093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TF2E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65E-3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97826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gnitive test performa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K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0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525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myel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K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0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7437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lood pressur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0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2843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50025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osinophilic esophagitis (pediatric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1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6779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HEX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5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49730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ehydroepiandrosterone sulphat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3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69905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esticular germ cell tumo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XT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67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789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epression and alcohol depende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S4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25E-2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56299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zheimer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SF8, TNFSF1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7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4690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TF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6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64965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glycerid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S4A4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24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3893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zheimer's disease (late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DS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98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454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t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83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476050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4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7405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polar disorder and schizophren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P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11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7072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IC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23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5617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6363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1RL1,IL18R1,IL18RAP, SLC9A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32E-2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0157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6F08CB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ICA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7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654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  <w:lang w:val="sv-SE"/>
              </w:rPr>
            </w:pPr>
            <w:r w:rsidRPr="006F08CB">
              <w:rPr>
                <w:rFonts w:cs="Arial"/>
                <w:sz w:val="20"/>
                <w:szCs w:val="20"/>
                <w:lang w:val="sv-SE"/>
              </w:rPr>
              <w:t>Liver enzyme levels (gamma-glutamyl transferas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18RAP,IL12RL2,IL18R1,IL1R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22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5866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12A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39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5808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matological and biochemical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2A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73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7364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BJ, ADCY3, POM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80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18218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2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1358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18RAP, IL18R1, IL1RL1, IL1RL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31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1799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TCH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35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17149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83873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N2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76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7107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67774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 xml:space="preserve">Attention deficit hyperactivity </w:t>
            </w:r>
            <w:r w:rsidRPr="006F08CB">
              <w:rPr>
                <w:rFonts w:cs="Arial"/>
                <w:sz w:val="20"/>
                <w:szCs w:val="20"/>
              </w:rPr>
              <w:lastRenderedPageBreak/>
              <w:t>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LOC401365, LOC49375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86E-2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11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ortic root siz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EKHM1, MAPT, IMP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5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01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PT1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66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77091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arcoleps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RMD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09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163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R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27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358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euroblastoma (high-risk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I3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49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6262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5092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YKL-40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ZFP9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93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9918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FAH1B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19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11251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tein quantitative trait loci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TIH3, ITIH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34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3954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chizophren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BO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83E-2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7945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oluble E-select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7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17722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1771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asopharyngeal carcin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SF1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0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766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5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9502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soria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YZ, YEATS4, FRS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69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76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sponse to diuretic therap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DE2A, ARAP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12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8191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15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4061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GLAP,PAQR6,SMG5,TMEM79,C1orf85,VHLL,CCT3,C1orf18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70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6845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matological and biochemical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BO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93E-2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4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582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ngiotensin-converting enzyme activ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W3, CRYZ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4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9310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sist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HEX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0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1187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2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HEX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0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1548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2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ZBTB38, RAS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6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67899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2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85727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ion diseas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NNM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83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91455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chizophren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64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6058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asopharyngeal carcin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T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5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219190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8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536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opic dermat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RMD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38E-2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9040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1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R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5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871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euroblast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D1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3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5032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tein quantitative trait loci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11orf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6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227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syndrom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DS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6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457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SDM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23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6737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S4A6A, MS4A4E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60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1093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zheimer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PL, NBPF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1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27293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5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97640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ver enzyme levels (alkaline phosphatas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33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7666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lectroencephalographic traits in alcoholism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N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69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9897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zheimer's disease (late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KZF3,ZPBP2,GSDMB,ORMD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21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30327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imary biliary cirrh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H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16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31303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raves'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MN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26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5957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 (motor and cognition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HR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02E-2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3035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ne mineral density (hip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591893.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9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243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air morpholog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RB9, HLA-DRB5, HLA-DRB1, HLA-DQA1, HLA-DQB1, HLA-DQ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3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35006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297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ypothyroidism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B3GALT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5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9990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5428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NL3, GLT8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24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17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steo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ISCH, STA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92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687617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8461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aist-hip ratio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TCH2, NDUFS3, CUGBP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39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12468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1733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DS2, FADS1, FEN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2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53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sponse to statin therap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DS1, FADS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2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45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DS1, FADS2, FADS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2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454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M6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3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2992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narche (age at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EN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69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4621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CND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57E-2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96816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eutrophil coun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4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43708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C400680, ZNF42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3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6245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i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V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7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5506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PYSL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57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716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sting glucose-related traits (interaction with BMI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H2B3, ATXN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58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06598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matocri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RSF14, MME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84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4881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97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260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Vitamin B12 levels</w:t>
            </w:r>
          </w:p>
        </w:tc>
      </w:tr>
      <w:tr w:rsidR="00CE1113" w:rsidRPr="006F08CB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97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162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  <w:lang w:val="sv-SE"/>
              </w:rPr>
            </w:pPr>
            <w:r w:rsidRPr="006F08CB">
              <w:rPr>
                <w:rFonts w:cs="Arial"/>
                <w:sz w:val="20"/>
                <w:szCs w:val="20"/>
                <w:lang w:val="sv-SE"/>
              </w:rPr>
              <w:t>Liver enzyme levels (gamma-glutamyl transferas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K, THAP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41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47925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ain structur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M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59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0151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lan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P1B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40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06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matological and biochemical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HEX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60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92383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K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17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8769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 and 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NC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11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562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UP20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86E-2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9413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get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PM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5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0717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an platelet volum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LB2,NDUFAB1,DCTN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3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025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polar 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AF3IP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3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509157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5801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soria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S6ST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23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3882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iabetic retinopat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BRM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4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5121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jor mood disorder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POA1,KIAA0999,LOC64504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49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00614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752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glycerid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COSL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3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624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P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02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18526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COSL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25E-2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82490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6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3851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9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327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9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496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9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026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olate pathway vitam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APRT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4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9041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tention deficit hyperactivity 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C34305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9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43487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nduct disorder (symptom coun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RSF14, MMEL1, PLCH2, C1orf9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5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3499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IAA1598, VAX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91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07816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rofacial clef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F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69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418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ge-related macular degenera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C11orf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96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453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SF1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97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0380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gA nephropat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P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21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7115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atelet aggrega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2, RASIP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21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638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137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COSL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84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1938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2A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67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728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2A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67E-1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745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LHDC8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3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61748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narche (age at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TA2, FAS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2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3497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mmunoglobulin 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  <w:lang w:val="sv-SE"/>
              </w:rPr>
            </w:pPr>
            <w:r w:rsidRPr="006F08CB">
              <w:rPr>
                <w:rFonts w:cs="Arial"/>
                <w:sz w:val="20"/>
                <w:szCs w:val="20"/>
                <w:lang w:val="sv-SE"/>
              </w:rPr>
              <w:t>HLA-DPA1, HLA-DPB1, HLA-DPB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8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834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ephropat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3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4705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glycerid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CR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3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195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raves'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CR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3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2868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1 diabetes autoantibodi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MEL1,TNFRSF1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8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9074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CO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0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744256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3448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leukin-18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NA3, CHRNA5, PSMA4, LOC12368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9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3419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ung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LN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88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9864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aucher disease sever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49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24943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east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P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5E-1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27753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patitis B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RE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3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5066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tention deficit hyperactivity 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9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99702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2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997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ET1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5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60295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an platelet volum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PL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8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6716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ver enzym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NRNP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08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19703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polar 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B2, HLA-DO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09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5715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awasaki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SP49,MED20,BYSL,CCND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09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21809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matological and biochemical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LCA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93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504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NA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51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3652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ulmonary func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RD9, INPP5E, SDCCAG3, SEC16A, SNAPC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77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8149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RD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77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8150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RD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77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07751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lcerative co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FOD2,LCA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13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44915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NA3,CHRNA5,CHRNB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56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5173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icotine depende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ASIP1,IZUMO1,FUT1,FUT2,CA11,FGF21,FLJ3607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53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73579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5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879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tinal vascular calib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6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89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76387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1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11orf7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54E-1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59228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gnitive performa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AB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3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112234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7311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zheimer's disease (late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P, COL11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7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17213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1724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ntineutrophil cytoplasmic antibody-associated vascu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IC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8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9654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patocellular carcin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DF5, UQC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30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441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7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3616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BPF3, ALPL, RAP1GAP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33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8032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ver enzym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BS1L,MY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02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77569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matology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CER1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4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517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g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CFB,C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35E-</w:t>
            </w:r>
            <w:r w:rsidRPr="006F08CB">
              <w:rPr>
                <w:rFonts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115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 xml:space="preserve">Age-related macular </w:t>
            </w:r>
            <w:r w:rsidRPr="006F08CB">
              <w:rPr>
                <w:rFonts w:cs="Arial"/>
                <w:sz w:val="20"/>
                <w:szCs w:val="20"/>
              </w:rPr>
              <w:lastRenderedPageBreak/>
              <w:t>degenera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CATSPER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77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80920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HR1, MAP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97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65547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ad circumference (infan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8orf13, BL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33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27711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L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33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73634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62E-16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38493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1220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i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H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0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92921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lorectal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4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65474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olate pathway vitam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IAA127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8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1561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IMD4,HAVCR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7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88207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olesterol, tota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C10028950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0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894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C28583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9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2339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state cancer (gene x gene interaction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U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22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63723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tein quantitative trait loci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2A1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3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633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491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nal function-related traits (ure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RAP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53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03635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neal curvatur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FAP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57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35734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847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FY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43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66045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atelet coun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50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0127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AL-DQB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50E-15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4539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patitis B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OPTN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5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56157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get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62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021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ental cari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BX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75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49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RGIC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43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778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olesterol, tota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2orf74,RE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17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18104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NC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60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73699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BS1L, MY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61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3760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eta thalassemia/hemoglobin E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H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45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74376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nkylosing spondyl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3, ACSL6, P4HA2, PDLIM4, SLC22A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46E-14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64277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6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09133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M4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0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5512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hite matter hyperintensity burde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KNOX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0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47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gnitive test performa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E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5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32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RF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0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7072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atelet coun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NGPTL3, DOCK7, ATG4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5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13033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glycerid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LN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3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7445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besity (extrem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FPL1, AP1B1, THOC5, NF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9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05381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rotid atherosclerosis in HIV infec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O6A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28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50284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chizophren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29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137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ver enzyme levels (alkaline phosphatas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P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36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4255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gressive supranuclear pals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SDM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70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9419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NA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73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6728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moking behavio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BXO4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3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7213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gnitive performa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HC, C6orf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9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3034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ne mineral density (spin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SK1, TMEM224, SUV420H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63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7282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nopause (age at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F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2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1164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ron status biomarker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BS1L, MY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11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9544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an corpuscular volum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HLA-DR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48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27136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DC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59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6068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8A1, ZNF592, ALPK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6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442557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4316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zheimer's disease (age of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11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4237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ung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ACC3,TMEM129,SLBP,FGFR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54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9876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rinary bladder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SM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23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3359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chizophren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E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39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34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ngiotensin-converting enzyme activ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BH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21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7994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 and 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TH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75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1673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ngev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R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20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298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R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20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3538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L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84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0024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DR1, VARS2, DPCR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84E-13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7565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IV-1 cont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OTCH4, C6orf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8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303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2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239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gA nephropat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SC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2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9400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ladder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DR6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7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96189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an platelet volum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3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38045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polar 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0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981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jor CVD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6orf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6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2994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2A1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3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734313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580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ric acid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0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09190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rdiovascular disease risk factor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CO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6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4305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8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11576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leukin-18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R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01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2993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6orf10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3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1494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KN2A,CDKN2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89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1197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east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05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09663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DS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13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7444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CH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16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5724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1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20orf13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35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11585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ippocampal atrop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CBL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82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1064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conomic and political preferenc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NF19A, ANKRD4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91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7186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rioventricular conduc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04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67891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CSK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11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20651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6orf10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12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149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RNT, SETDB1, LASS2, ANXA9, MCL1, CTS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34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4127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lan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TNL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99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1709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15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64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8502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IAP2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04E-12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64921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state cancer (gene x gene interaction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KAIN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9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83458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sponse to Vitamin E supplementa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P11-24C3.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0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42117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8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87678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ngev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0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8411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syndrom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CSK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9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0848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rdiovascular disease risk factor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HLA-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1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24069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347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soria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M108C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9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14832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mmune response to smallpox vaccine (IL-6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KN2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6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1170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9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3121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atelet coun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PN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0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03188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ippocampal atrop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H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9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6335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2723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1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18R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8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7116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UT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95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48377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-glyca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99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4213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state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YP4F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14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456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flammatory biomarker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CH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24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4747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SEN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9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6651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state cancer (gene x gene interaction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53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91725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KAR2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68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79850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dverse response to lamotrigine and phenytoi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6orf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64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5019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tivated partial thromboplastin tim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M167A, BL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12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5454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awasaki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L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12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81287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PS15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62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5681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41193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DR1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73E-11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72588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yocardial infarction (early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N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7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0884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diponect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HC, other genes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7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8642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polar disorder and schizophren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AS2R3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9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72648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5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1359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tter taste respon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YP2C1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5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77216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enocoumarol maintenance dosag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HB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7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15066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estosteron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PDU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7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2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gA nephropat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S12, NPNT, FLJ20184, GSTCD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8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050159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72718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ulmonary func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4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3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56972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awasaki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4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3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81048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D4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3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07402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P13A2, SDH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8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71776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8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3881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BXD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6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3058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neal structur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NL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71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9083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diponect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STCD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87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51652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ulmonary func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H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26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6942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osinophil coun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SDM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32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591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hite blood cell coun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NA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95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91438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ulmonary func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DH5A1, GPL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59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8341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ver enzyme levels (alkaline phosphatas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GB, FGA, FG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68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05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ibrinoge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TS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78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22133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12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5833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g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SP90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30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6566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5orf3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52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623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BS1L, MY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12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9414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d blood cell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4A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67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97376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east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96E-10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73379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5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6168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tein quantitative trait loci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L1R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7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90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4201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osinophil coun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6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79908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myotrophic lateral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STARD1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7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02133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31520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racranial aneurysm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C65425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1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72326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mmune response to smallpox vaccine (IL-6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CH2, MAP3K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4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80642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OL3S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0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86503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CG27, HLA-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0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9418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5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6910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IAA159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1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4036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art failur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RV, FRD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78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71117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OR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6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59165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ubcutaneous adipose tissu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450992.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05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8881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air morpholog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CH2, MAP3K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6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040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raves'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CAN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87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5149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02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02641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16, NUCKS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8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2312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5orf5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83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74558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51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6922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ZNF29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53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022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92569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RI atrophy measur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CHCR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55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006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ostate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KIF16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72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04400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lligenc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PL,NBPF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30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974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rus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DA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91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82608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7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ongev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14A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93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3803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ladder canc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MEM1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94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9635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mmune reponse to smallpox (secreted IL-2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97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6892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Vitiligo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 class III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17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581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SBPL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93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14410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0697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olesterol, tota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CP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34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6900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tevens-Johnson syndrome and toxic epidermal necrolysis (SJS-TEN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CP2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83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523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2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71310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CP2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83E-09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95600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91893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ZNRD1, RNF39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4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3268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32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IDS progress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CA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5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94288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XIN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6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92122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ne mineral dens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1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5671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patitis B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R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4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90360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odgkin's lymph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YH1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60312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mostatic factors and hematological phenotyp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1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96614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ffeine consump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C1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3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832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lack vs. red hair colo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RF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4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61020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4296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rofacial clef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LF3, ATAD5, CENTA2, RNF13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8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031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HC, other genes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9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2400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polar disorder and schizophren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NAT2, GNAI3, AMPD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4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0435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53783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ajor depressive 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LOVL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3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3439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hospholipid levels (plasm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MS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74303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ubcutaneous adipose tissu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CAT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0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712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M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40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64428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56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414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HH, CRYBA2, FEV, SLC23A3, TUBA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65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5248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83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3288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87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37824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polar disorder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UBE2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91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91214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rain imaging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1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0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abolic syndrome (bivariate traits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56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660883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52618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sponse to antipsychotic treatmen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RAS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9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0637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KCZ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9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5324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asoning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RAS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9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81887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ronary heart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XR2, SHBG, SAT2, ATP1B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86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742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ex hormone-binding globul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TGFRN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0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365057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80686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rectile dysfunction and prostate cancer treatmen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19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735097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7139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gE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TM, C111orf6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52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21261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sponse to metformi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C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81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9541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ip bone siz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TB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3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8121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40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70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DL Cholesterol - Triglycerides (HDLC-TG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40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528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riglycerides-Blood Pressure (TG-BP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MAN1L, EDC3, CYP1A2, CYP1A1, CS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41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4708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ffeine consump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jc w:val="right"/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323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46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5990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on-alcoholic fatty liver disease histology (other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AMC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56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52541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TNL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5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7652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aist-hip ratio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LA2G7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58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80501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poprotein-associated phospholipase A2 activity and mas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5.62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77522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sth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A1, HLA-DQ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27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64701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PE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62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4340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1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8354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hronic lymphocytic leukem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78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26263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IV-1 control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10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27557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lopecia areat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45A3, NUKS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9.04E-08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805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74896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hite blood cell typ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FADS3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4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0077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phingolipid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6orf10, BTNL2, HLA-DQ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4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35715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rimary biliary cirrh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CR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7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09302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CR6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17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09302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heumatoid arthrit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4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32667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nopause (age at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Q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27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91676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ype 2 diabet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DAMTS10, MYO1F, PRAM1, OR2Z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1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24909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BP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39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88227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tinol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1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5330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Vitiligo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CH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2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221219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YCBPAP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6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1869714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650466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Visceral fa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LC22A18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49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692880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ilirubin level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TN1A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6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319498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ron status biomarker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56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1203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ubercul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lastRenderedPageBreak/>
              <w:t>NOG, DGKE, TRIM25, COIL, RISK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65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794665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eight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LG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1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430531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1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446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iver enzyme levels (gamma-glutamyl transferas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ENSG00000173957, UBXD4, FKBP1B, FLJ21945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1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6127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Quantitative trait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DI4, PADI6,RCC2, ARHGEF10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86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53887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asal cell carcinom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97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52382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Drug-induced liver injury (amoxicillin-clavulanate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DNF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3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734394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8871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Obesit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RB1, HLA-DQA1, HLA-DQ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13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275596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ephropat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GCM2, SYCP2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2.51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15315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narche and menopause (age at onset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HLA-DRA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03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268832</w:t>
            </w: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96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19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on-obstructive azoospermia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LL, PLCL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18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0065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racranial aneurysm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BX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20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76440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TNFSF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4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20596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stemic lupus erythematosu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36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8363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aist circumference and related phenotype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RF4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3.77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33180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30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8014204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affeine consump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WDR9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33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07897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mmune reponse to smallpox (secreted IFN-alpha)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Intergenic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4.52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3115573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ephropath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SYNRG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21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074409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esponse to angiotensin II receptor blocker therapy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16, SLC45A3, NUCKS1, RAB7L1, SLC41A1, PM20D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32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21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947211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arkinson's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2,CFB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63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429608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Age-related macular degeneration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PUS10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83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018821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rohn's disease and celiac disease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ETTL1, CYP27B1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6.97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70384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Multiple sclerosis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7.43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1927702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Body mass index</w:t>
            </w:r>
          </w:p>
        </w:tc>
      </w:tr>
      <w:tr w:rsidR="00CE1113" w:rsidRPr="00524232" w:rsidTr="00C01861">
        <w:tc>
          <w:tcPr>
            <w:tcW w:w="175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YP1A1, CYP1A2</w:t>
            </w:r>
          </w:p>
        </w:tc>
        <w:tc>
          <w:tcPr>
            <w:tcW w:w="851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8.82E-07</w:t>
            </w:r>
          </w:p>
        </w:tc>
        <w:tc>
          <w:tcPr>
            <w:tcW w:w="709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rs2472297</w:t>
            </w:r>
          </w:p>
        </w:tc>
        <w:tc>
          <w:tcPr>
            <w:tcW w:w="2892" w:type="dxa"/>
            <w:gridSpan w:val="2"/>
            <w:vAlign w:val="bottom"/>
          </w:tcPr>
          <w:p w:rsidR="00CE1113" w:rsidRPr="006F08CB" w:rsidRDefault="00CE1113">
            <w:pPr>
              <w:rPr>
                <w:rFonts w:cs="Arial"/>
                <w:sz w:val="20"/>
                <w:szCs w:val="20"/>
              </w:rPr>
            </w:pPr>
            <w:r w:rsidRPr="006F08CB">
              <w:rPr>
                <w:rFonts w:cs="Arial"/>
                <w:sz w:val="20"/>
                <w:szCs w:val="20"/>
              </w:rPr>
              <w:t>Coffee consumption</w:t>
            </w:r>
          </w:p>
        </w:tc>
      </w:tr>
    </w:tbl>
    <w:p w:rsidR="00BE7274" w:rsidRPr="006A7A87" w:rsidRDefault="00BE7274" w:rsidP="006A7A87">
      <w:pPr>
        <w:spacing w:after="0" w:line="240" w:lineRule="auto"/>
        <w:jc w:val="both"/>
        <w:rPr>
          <w:vertAlign w:val="superscript"/>
          <w:lang w:val="sv-SE"/>
        </w:rPr>
      </w:pPr>
    </w:p>
    <w:p w:rsidR="00BE7274" w:rsidRDefault="00BE7274" w:rsidP="006A7A87">
      <w:pPr>
        <w:spacing w:after="0" w:line="240" w:lineRule="auto"/>
      </w:pPr>
      <w:r w:rsidRPr="009A369D">
        <w:rPr>
          <w:vertAlign w:val="superscript"/>
        </w:rPr>
        <w:t>1</w:t>
      </w:r>
      <w:r w:rsidRPr="009A369D">
        <w:t>Slope is given in absolute numbers</w:t>
      </w:r>
    </w:p>
    <w:p w:rsidR="00BE7274" w:rsidRDefault="00BE7274" w:rsidP="006A7A87">
      <w:pPr>
        <w:spacing w:after="0" w:line="240" w:lineRule="auto"/>
        <w:jc w:val="both"/>
      </w:pPr>
      <w:r>
        <w:rPr>
          <w:vertAlign w:val="superscript"/>
        </w:rPr>
        <w:t>2</w:t>
      </w:r>
      <w:r w:rsidR="009F1E18" w:rsidRPr="009A369D">
        <w:t xml:space="preserve">Listed are all </w:t>
      </w:r>
      <w:r w:rsidR="009F1E18" w:rsidRPr="00BE7274">
        <w:rPr>
          <w:i/>
        </w:rPr>
        <w:t>cis</w:t>
      </w:r>
      <w:r w:rsidR="009F1E18" w:rsidRPr="009A369D">
        <w:t>-rSNPs</w:t>
      </w:r>
      <w:r>
        <w:t xml:space="preserve"> associated to a protein coding gene</w:t>
      </w:r>
      <w:r w:rsidR="009F1E18" w:rsidRPr="009A369D">
        <w:t xml:space="preserve"> that are also found</w:t>
      </w:r>
      <w:r>
        <w:t xml:space="preserve"> or are in LD to a SNP</w:t>
      </w:r>
      <w:r w:rsidR="009F1E18" w:rsidRPr="009A369D">
        <w:t xml:space="preserve"> in the GWAS catalog</w:t>
      </w:r>
    </w:p>
    <w:p w:rsidR="009F1E18" w:rsidRPr="009A369D" w:rsidRDefault="00BE7274" w:rsidP="006A7A87">
      <w:pPr>
        <w:spacing w:after="0" w:line="240" w:lineRule="auto"/>
        <w:jc w:val="both"/>
      </w:pPr>
      <w:r>
        <w:rPr>
          <w:vertAlign w:val="superscript"/>
        </w:rPr>
        <w:t>3</w:t>
      </w:r>
      <w:r w:rsidR="009F1E18" w:rsidRPr="009A369D">
        <w:t xml:space="preserve">The trait is taken from the GWAS catalog. </w:t>
      </w:r>
    </w:p>
    <w:p w:rsidR="005E3067" w:rsidRDefault="005E3067" w:rsidP="006A7A87">
      <w:pPr>
        <w:spacing w:line="240" w:lineRule="auto"/>
      </w:pPr>
    </w:p>
    <w:sectPr w:rsidR="005E3067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/>
  <w:rsids>
    <w:rsidRoot w:val="009F1E18"/>
    <w:rsid w:val="001A66B6"/>
    <w:rsid w:val="00524232"/>
    <w:rsid w:val="005E3067"/>
    <w:rsid w:val="006A7A87"/>
    <w:rsid w:val="006F08CB"/>
    <w:rsid w:val="009A3A2A"/>
    <w:rsid w:val="009F1E18"/>
    <w:rsid w:val="00BE7274"/>
    <w:rsid w:val="00BF3B4D"/>
    <w:rsid w:val="00C01861"/>
    <w:rsid w:val="00CE1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E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E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7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4</Pages>
  <Words>4476</Words>
  <Characters>23723</Characters>
  <Application>Microsoft Office Word</Application>
  <DocSecurity>0</DocSecurity>
  <Lines>19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 Carlsson Almlöf</cp:lastModifiedBy>
  <cp:revision>7</cp:revision>
  <dcterms:created xsi:type="dcterms:W3CDTF">2014-02-10T08:13:00Z</dcterms:created>
  <dcterms:modified xsi:type="dcterms:W3CDTF">2014-02-10T08:37:00Z</dcterms:modified>
</cp:coreProperties>
</file>